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41D" w:rsidRPr="003D195F" w:rsidRDefault="003D195F" w:rsidP="0019121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B2070">
        <w:rPr>
          <w:rFonts w:ascii="Times New Roman" w:hAnsi="Times New Roman" w:cs="Times New Roman"/>
          <w:sz w:val="24"/>
          <w:szCs w:val="24"/>
        </w:rPr>
        <w:t xml:space="preserve">Table </w:t>
      </w:r>
      <w:r w:rsidR="00AB32AF" w:rsidRPr="001B2070">
        <w:rPr>
          <w:rFonts w:ascii="Times New Roman" w:hAnsi="Times New Roman" w:cs="Times New Roman"/>
          <w:sz w:val="24"/>
          <w:szCs w:val="24"/>
        </w:rPr>
        <w:t xml:space="preserve">S1. </w:t>
      </w:r>
      <w:r w:rsidR="00191218" w:rsidRPr="001B2070">
        <w:rPr>
          <w:rFonts w:ascii="Times New Roman" w:hAnsi="Times New Roman" w:cs="Times New Roman"/>
          <w:kern w:val="36"/>
          <w:sz w:val="24"/>
          <w:szCs w:val="24"/>
          <w:lang w:val="en"/>
        </w:rPr>
        <w:t>The properties of investigated ca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3"/>
        <w:gridCol w:w="938"/>
        <w:gridCol w:w="7"/>
        <w:gridCol w:w="25"/>
        <w:gridCol w:w="10"/>
        <w:gridCol w:w="9"/>
        <w:gridCol w:w="914"/>
        <w:gridCol w:w="937"/>
        <w:gridCol w:w="66"/>
        <w:gridCol w:w="28"/>
        <w:gridCol w:w="9"/>
        <w:gridCol w:w="26"/>
        <w:gridCol w:w="14"/>
        <w:gridCol w:w="898"/>
        <w:gridCol w:w="937"/>
        <w:gridCol w:w="21"/>
        <w:gridCol w:w="18"/>
        <w:gridCol w:w="9"/>
        <w:gridCol w:w="906"/>
        <w:gridCol w:w="937"/>
        <w:gridCol w:w="18"/>
        <w:gridCol w:w="9"/>
        <w:gridCol w:w="26"/>
        <w:gridCol w:w="855"/>
      </w:tblGrid>
      <w:tr w:rsidR="00731500" w:rsidTr="001B2070">
        <w:trPr>
          <w:trHeight w:val="135"/>
          <w:jc w:val="center"/>
        </w:trPr>
        <w:tc>
          <w:tcPr>
            <w:tcW w:w="1743" w:type="dxa"/>
            <w:vMerge w:val="restart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1908" w:type="dxa"/>
            <w:gridSpan w:val="6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20-30</w:t>
            </w:r>
          </w:p>
        </w:tc>
        <w:tc>
          <w:tcPr>
            <w:tcW w:w="1985" w:type="dxa"/>
            <w:gridSpan w:val="7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30-40</w:t>
            </w:r>
          </w:p>
        </w:tc>
        <w:tc>
          <w:tcPr>
            <w:tcW w:w="1873" w:type="dxa"/>
            <w:gridSpan w:val="5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40-50</w:t>
            </w:r>
          </w:p>
        </w:tc>
        <w:tc>
          <w:tcPr>
            <w:tcW w:w="1841" w:type="dxa"/>
            <w:gridSpan w:val="5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50-60</w:t>
            </w:r>
          </w:p>
        </w:tc>
      </w:tr>
      <w:tr w:rsidR="00731500" w:rsidTr="001B2070">
        <w:trPr>
          <w:trHeight w:val="135"/>
          <w:jc w:val="center"/>
        </w:trPr>
        <w:tc>
          <w:tcPr>
            <w:tcW w:w="1743" w:type="dxa"/>
            <w:vMerge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8" w:type="dxa"/>
            <w:gridSpan w:val="6"/>
          </w:tcPr>
          <w:p w:rsidR="00EB6978" w:rsidRDefault="00315631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985" w:type="dxa"/>
            <w:gridSpan w:val="7"/>
          </w:tcPr>
          <w:p w:rsidR="00EB6978" w:rsidRDefault="00315631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873" w:type="dxa"/>
            <w:gridSpan w:val="5"/>
          </w:tcPr>
          <w:p w:rsidR="00EB6978" w:rsidRDefault="00315631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1841" w:type="dxa"/>
            <w:gridSpan w:val="5"/>
          </w:tcPr>
          <w:p w:rsidR="00EB6978" w:rsidRDefault="00315631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731500" w:rsidTr="001B2070">
        <w:trPr>
          <w:trHeight w:val="120"/>
          <w:jc w:val="center"/>
        </w:trPr>
        <w:tc>
          <w:tcPr>
            <w:tcW w:w="1743" w:type="dxa"/>
            <w:vMerge w:val="restart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908" w:type="dxa"/>
            <w:gridSpan w:val="6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High school</w:t>
            </w:r>
          </w:p>
        </w:tc>
        <w:tc>
          <w:tcPr>
            <w:tcW w:w="1985" w:type="dxa"/>
            <w:gridSpan w:val="7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Diploma</w:t>
            </w:r>
          </w:p>
        </w:tc>
        <w:tc>
          <w:tcPr>
            <w:tcW w:w="1873" w:type="dxa"/>
            <w:gridSpan w:val="5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Bachelor</w:t>
            </w:r>
          </w:p>
        </w:tc>
        <w:tc>
          <w:tcPr>
            <w:tcW w:w="1841" w:type="dxa"/>
            <w:gridSpan w:val="5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 xml:space="preserve">MSc or </w:t>
            </w:r>
            <w:proofErr w:type="spellStart"/>
            <w:r w:rsidRPr="007A2516">
              <w:rPr>
                <w:rFonts w:ascii="Times New Roman" w:hAnsi="Times New Roman" w:cs="Times New Roman"/>
                <w:b/>
                <w:bCs/>
              </w:rPr>
              <w:t>phD</w:t>
            </w:r>
            <w:proofErr w:type="spellEnd"/>
          </w:p>
        </w:tc>
      </w:tr>
      <w:tr w:rsidR="00731500" w:rsidTr="001B2070">
        <w:trPr>
          <w:trHeight w:val="150"/>
          <w:jc w:val="center"/>
        </w:trPr>
        <w:tc>
          <w:tcPr>
            <w:tcW w:w="1743" w:type="dxa"/>
            <w:vMerge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8" w:type="dxa"/>
            <w:gridSpan w:val="6"/>
          </w:tcPr>
          <w:p w:rsidR="00EB6978" w:rsidRDefault="00731500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985" w:type="dxa"/>
            <w:gridSpan w:val="7"/>
          </w:tcPr>
          <w:p w:rsidR="00EB6978" w:rsidRDefault="00731500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873" w:type="dxa"/>
            <w:gridSpan w:val="5"/>
          </w:tcPr>
          <w:p w:rsidR="00EB6978" w:rsidRDefault="00731500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841" w:type="dxa"/>
            <w:gridSpan w:val="5"/>
          </w:tcPr>
          <w:p w:rsidR="00EB6978" w:rsidRDefault="00731500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731500" w:rsidTr="001B2070">
        <w:trPr>
          <w:trHeight w:val="165"/>
          <w:jc w:val="center"/>
        </w:trPr>
        <w:tc>
          <w:tcPr>
            <w:tcW w:w="1743" w:type="dxa"/>
            <w:vMerge w:val="restart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908" w:type="dxa"/>
            <w:gridSpan w:val="6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&lt;18</w:t>
            </w:r>
          </w:p>
        </w:tc>
        <w:tc>
          <w:tcPr>
            <w:tcW w:w="1985" w:type="dxa"/>
            <w:gridSpan w:val="7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18-21</w:t>
            </w:r>
          </w:p>
        </w:tc>
        <w:tc>
          <w:tcPr>
            <w:tcW w:w="1873" w:type="dxa"/>
            <w:gridSpan w:val="5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21-25</w:t>
            </w:r>
          </w:p>
        </w:tc>
        <w:tc>
          <w:tcPr>
            <w:tcW w:w="1841" w:type="dxa"/>
            <w:gridSpan w:val="5"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&gt;25</w:t>
            </w:r>
          </w:p>
        </w:tc>
      </w:tr>
      <w:tr w:rsidR="00731500" w:rsidTr="001B2070">
        <w:trPr>
          <w:trHeight w:val="105"/>
          <w:jc w:val="center"/>
        </w:trPr>
        <w:tc>
          <w:tcPr>
            <w:tcW w:w="1743" w:type="dxa"/>
            <w:vMerge/>
          </w:tcPr>
          <w:p w:rsidR="00EB6978" w:rsidRPr="007A2516" w:rsidRDefault="00EB6978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8" w:type="dxa"/>
            <w:gridSpan w:val="6"/>
          </w:tcPr>
          <w:p w:rsidR="00EB6978" w:rsidRDefault="005E51E5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985" w:type="dxa"/>
            <w:gridSpan w:val="7"/>
          </w:tcPr>
          <w:p w:rsidR="00EB6978" w:rsidRDefault="005E51E5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873" w:type="dxa"/>
            <w:gridSpan w:val="5"/>
          </w:tcPr>
          <w:p w:rsidR="00EB6978" w:rsidRDefault="005E51E5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1841" w:type="dxa"/>
            <w:gridSpan w:val="5"/>
          </w:tcPr>
          <w:p w:rsidR="00EB6978" w:rsidRDefault="005E51E5" w:rsidP="007A2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</w:tr>
      <w:tr w:rsidR="000C4F0B" w:rsidTr="001B2070">
        <w:trPr>
          <w:trHeight w:val="270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Exposure to outdoor (</w:t>
            </w:r>
            <w:proofErr w:type="spellStart"/>
            <w:r w:rsidRPr="007A2516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  <w:r w:rsidRPr="007A251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08" w:type="dxa"/>
            <w:gridSpan w:val="6"/>
          </w:tcPr>
          <w:p w:rsidR="000C4F0B" w:rsidRPr="007A2516" w:rsidRDefault="000C4F0B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&lt;3</w:t>
            </w:r>
          </w:p>
        </w:tc>
        <w:tc>
          <w:tcPr>
            <w:tcW w:w="1985" w:type="dxa"/>
            <w:gridSpan w:val="7"/>
          </w:tcPr>
          <w:p w:rsidR="000C4F0B" w:rsidRPr="007A2516" w:rsidRDefault="000C4F0B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873" w:type="dxa"/>
            <w:gridSpan w:val="5"/>
          </w:tcPr>
          <w:p w:rsidR="000C4F0B" w:rsidRPr="007A2516" w:rsidRDefault="000C4F0B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41" w:type="dxa"/>
            <w:gridSpan w:val="5"/>
          </w:tcPr>
          <w:p w:rsidR="000C4F0B" w:rsidRPr="007A2516" w:rsidRDefault="000C4F0B" w:rsidP="007A25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&gt;6</w:t>
            </w:r>
          </w:p>
        </w:tc>
      </w:tr>
      <w:tr w:rsidR="000C4F0B" w:rsidTr="000C4F0B">
        <w:trPr>
          <w:trHeight w:val="13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5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63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1005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80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15" w:type="dxa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58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30" w:type="dxa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11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</w:tr>
      <w:tr w:rsidR="000C4F0B" w:rsidTr="000C4F0B">
        <w:trPr>
          <w:trHeight w:val="13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5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963" w:type="dxa"/>
            <w:gridSpan w:val="4"/>
          </w:tcPr>
          <w:p w:rsidR="000C4F0B" w:rsidRDefault="000C4F0B" w:rsidP="00DF64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DF64C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05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980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915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958" w:type="dxa"/>
            <w:gridSpan w:val="4"/>
          </w:tcPr>
          <w:p w:rsidR="000C4F0B" w:rsidRDefault="00DF64C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930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911" w:type="dxa"/>
            <w:gridSpan w:val="4"/>
          </w:tcPr>
          <w:p w:rsidR="000C4F0B" w:rsidRDefault="00DF64C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0C4F0B" w:rsidTr="001B2070">
        <w:trPr>
          <w:trHeight w:val="390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Exposure to occupational pollution (</w:t>
            </w:r>
            <w:proofErr w:type="spellStart"/>
            <w:r w:rsidRPr="007A2516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  <w:r w:rsidRPr="007A251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08" w:type="dxa"/>
            <w:gridSpan w:val="6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985" w:type="dxa"/>
            <w:gridSpan w:val="7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&lt;3</w:t>
            </w:r>
          </w:p>
        </w:tc>
        <w:tc>
          <w:tcPr>
            <w:tcW w:w="1873" w:type="dxa"/>
            <w:gridSpan w:val="5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 xml:space="preserve">3-4 </w:t>
            </w:r>
            <w:proofErr w:type="spellStart"/>
            <w:r w:rsidRPr="007A2516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</w:p>
        </w:tc>
        <w:tc>
          <w:tcPr>
            <w:tcW w:w="1841" w:type="dxa"/>
            <w:gridSpan w:val="5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4-5</w:t>
            </w:r>
          </w:p>
        </w:tc>
      </w:tr>
      <w:tr w:rsidR="000C4F0B" w:rsidTr="001B2070">
        <w:trPr>
          <w:trHeight w:val="43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8" w:type="dxa"/>
            <w:gridSpan w:val="6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85" w:type="dxa"/>
            <w:gridSpan w:val="7"/>
          </w:tcPr>
          <w:p w:rsidR="000C4F0B" w:rsidRDefault="005E51E5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3" w:type="dxa"/>
            <w:gridSpan w:val="5"/>
          </w:tcPr>
          <w:p w:rsidR="000C4F0B" w:rsidRDefault="005E51E5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1" w:type="dxa"/>
            <w:gridSpan w:val="5"/>
          </w:tcPr>
          <w:p w:rsidR="000C4F0B" w:rsidRDefault="005E51E5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4F0B" w:rsidTr="001B2070">
        <w:trPr>
          <w:trHeight w:val="165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3893" w:type="dxa"/>
            <w:gridSpan w:val="1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3714" w:type="dxa"/>
            <w:gridSpan w:val="10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0C4F0B" w:rsidTr="001B2070">
        <w:trPr>
          <w:trHeight w:val="10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93" w:type="dxa"/>
            <w:gridSpan w:val="1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3714" w:type="dxa"/>
            <w:gridSpan w:val="10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0C4F0B" w:rsidTr="001B2070">
        <w:trPr>
          <w:trHeight w:val="135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Use of mask</w:t>
            </w:r>
          </w:p>
        </w:tc>
        <w:tc>
          <w:tcPr>
            <w:tcW w:w="3893" w:type="dxa"/>
            <w:gridSpan w:val="1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3714" w:type="dxa"/>
            <w:gridSpan w:val="10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0C4F0B" w:rsidTr="001B2070">
        <w:trPr>
          <w:trHeight w:val="13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93" w:type="dxa"/>
            <w:gridSpan w:val="1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3714" w:type="dxa"/>
            <w:gridSpan w:val="10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0C4F0B" w:rsidTr="001B2070">
        <w:trPr>
          <w:trHeight w:val="390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Type of mask</w:t>
            </w:r>
          </w:p>
        </w:tc>
        <w:tc>
          <w:tcPr>
            <w:tcW w:w="1908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985" w:type="dxa"/>
            <w:gridSpan w:val="7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3 layers</w:t>
            </w:r>
          </w:p>
        </w:tc>
        <w:tc>
          <w:tcPr>
            <w:tcW w:w="1873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Protective for PM</w:t>
            </w:r>
          </w:p>
        </w:tc>
        <w:tc>
          <w:tcPr>
            <w:tcW w:w="1841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Cartridge respirator</w:t>
            </w:r>
          </w:p>
        </w:tc>
      </w:tr>
      <w:tr w:rsidR="000C4F0B" w:rsidTr="001B2070">
        <w:trPr>
          <w:trHeight w:val="147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18" w:type="dxa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1034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51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55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18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48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893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</w:tr>
      <w:tr w:rsidR="000C4F0B" w:rsidTr="001B2070">
        <w:trPr>
          <w:trHeight w:val="13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918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034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951" w:type="dxa"/>
            <w:gridSpan w:val="4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955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126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gridSpan w:val="4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150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Exposure to second smoking (</w:t>
            </w:r>
            <w:proofErr w:type="spellStart"/>
            <w:r w:rsidRPr="007A2516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  <w:r w:rsidRPr="007A251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08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985" w:type="dxa"/>
            <w:gridSpan w:val="7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&lt;3</w:t>
            </w:r>
          </w:p>
        </w:tc>
        <w:tc>
          <w:tcPr>
            <w:tcW w:w="1873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3-4</w:t>
            </w:r>
          </w:p>
        </w:tc>
        <w:tc>
          <w:tcPr>
            <w:tcW w:w="1841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4-5</w:t>
            </w:r>
          </w:p>
        </w:tc>
      </w:tr>
      <w:tr w:rsidR="000C4F0B" w:rsidTr="001B2070">
        <w:trPr>
          <w:trHeight w:val="19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1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day</w:t>
            </w:r>
          </w:p>
        </w:tc>
        <w:tc>
          <w:tcPr>
            <w:tcW w:w="937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1043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42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55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18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57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884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</w:tr>
      <w:tr w:rsidR="000C4F0B" w:rsidTr="001B2070">
        <w:trPr>
          <w:trHeight w:val="210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1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7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gridSpan w:val="4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942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55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918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57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126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Use of drugs</w:t>
            </w:r>
          </w:p>
        </w:tc>
        <w:tc>
          <w:tcPr>
            <w:tcW w:w="3893" w:type="dxa"/>
            <w:gridSpan w:val="1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3714" w:type="dxa"/>
            <w:gridSpan w:val="10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0C4F0B" w:rsidTr="001B2070">
        <w:trPr>
          <w:trHeight w:val="126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8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1985" w:type="dxa"/>
            <w:gridSpan w:val="7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1873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1841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</w:tr>
      <w:tr w:rsidR="000C4F0B" w:rsidTr="001B2070">
        <w:trPr>
          <w:trHeight w:val="13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8" w:type="dxa"/>
            <w:gridSpan w:val="6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985" w:type="dxa"/>
            <w:gridSpan w:val="7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873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1841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0C4F0B" w:rsidTr="001B2070">
        <w:trPr>
          <w:trHeight w:val="135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Dose of drugs (dose)</w:t>
            </w:r>
          </w:p>
        </w:tc>
        <w:tc>
          <w:tcPr>
            <w:tcW w:w="1908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985" w:type="dxa"/>
            <w:gridSpan w:val="7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73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41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0C4F0B" w:rsidTr="001B2070">
        <w:trPr>
          <w:trHeight w:val="13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1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27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1084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01" w:type="dxa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64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09" w:type="dxa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57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884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</w:tr>
      <w:tr w:rsidR="000C4F0B" w:rsidTr="001B2070">
        <w:trPr>
          <w:trHeight w:val="126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1" w:type="dxa"/>
            <w:gridSpan w:val="4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927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084" w:type="dxa"/>
            <w:gridSpan w:val="6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901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64" w:type="dxa"/>
            <w:gridSpan w:val="4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909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7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4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0C4F0B" w:rsidTr="001B2070">
        <w:trPr>
          <w:trHeight w:val="120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Use of fast food</w:t>
            </w:r>
          </w:p>
        </w:tc>
        <w:tc>
          <w:tcPr>
            <w:tcW w:w="1908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985" w:type="dxa"/>
            <w:gridSpan w:val="7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73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41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0C4F0B" w:rsidTr="001B2070">
        <w:trPr>
          <w:trHeight w:val="13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1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27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1070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15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64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09" w:type="dxa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48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893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</w:tr>
      <w:tr w:rsidR="000C4F0B" w:rsidTr="001B2070">
        <w:trPr>
          <w:trHeight w:val="126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1" w:type="dxa"/>
            <w:gridSpan w:val="4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915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964" w:type="dxa"/>
            <w:gridSpan w:val="4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909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948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4F0B" w:rsidTr="001B2070">
        <w:trPr>
          <w:trHeight w:val="165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Distance from traffic (m)</w:t>
            </w:r>
          </w:p>
        </w:tc>
        <w:tc>
          <w:tcPr>
            <w:tcW w:w="1908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&lt;500</w:t>
            </w:r>
          </w:p>
        </w:tc>
        <w:tc>
          <w:tcPr>
            <w:tcW w:w="1985" w:type="dxa"/>
            <w:gridSpan w:val="7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500-1000</w:t>
            </w:r>
          </w:p>
        </w:tc>
        <w:tc>
          <w:tcPr>
            <w:tcW w:w="1873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&gt;1000</w:t>
            </w:r>
          </w:p>
        </w:tc>
        <w:tc>
          <w:tcPr>
            <w:tcW w:w="1841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10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8" w:type="dxa"/>
            <w:gridSpan w:val="6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985" w:type="dxa"/>
            <w:gridSpan w:val="7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873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841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150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Type of traffic</w:t>
            </w:r>
          </w:p>
        </w:tc>
        <w:tc>
          <w:tcPr>
            <w:tcW w:w="1908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1985" w:type="dxa"/>
            <w:gridSpan w:val="7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1873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Heavy</w:t>
            </w:r>
          </w:p>
        </w:tc>
        <w:tc>
          <w:tcPr>
            <w:tcW w:w="1841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120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8" w:type="dxa"/>
            <w:gridSpan w:val="6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985" w:type="dxa"/>
            <w:gridSpan w:val="7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873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841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165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Use of vegetables and fruits</w:t>
            </w:r>
          </w:p>
        </w:tc>
        <w:tc>
          <w:tcPr>
            <w:tcW w:w="1908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985" w:type="dxa"/>
            <w:gridSpan w:val="7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73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41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330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8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7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16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8" w:type="dxa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70" w:type="dxa"/>
            <w:gridSpan w:val="5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37" w:type="dxa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1048" w:type="dxa"/>
            <w:gridSpan w:val="6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37" w:type="dxa"/>
            <w:gridSpan w:val="2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936" w:type="dxa"/>
            <w:gridSpan w:val="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  <w:tc>
          <w:tcPr>
            <w:tcW w:w="984" w:type="dxa"/>
            <w:gridSpan w:val="4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Normal day</w:t>
            </w:r>
          </w:p>
        </w:tc>
        <w:tc>
          <w:tcPr>
            <w:tcW w:w="857" w:type="dxa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Storm day</w:t>
            </w:r>
          </w:p>
        </w:tc>
      </w:tr>
      <w:tr w:rsidR="000C4F0B" w:rsidTr="001B2070">
        <w:trPr>
          <w:trHeight w:val="225"/>
          <w:jc w:val="center"/>
        </w:trPr>
        <w:tc>
          <w:tcPr>
            <w:tcW w:w="1743" w:type="dxa"/>
            <w:vMerge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8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70" w:type="dxa"/>
            <w:gridSpan w:val="5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937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048" w:type="dxa"/>
            <w:gridSpan w:val="6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937" w:type="dxa"/>
            <w:gridSpan w:val="2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936" w:type="dxa"/>
            <w:gridSpan w:val="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984" w:type="dxa"/>
            <w:gridSpan w:val="4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F0B" w:rsidTr="001B2070">
        <w:trPr>
          <w:trHeight w:val="135"/>
          <w:jc w:val="center"/>
        </w:trPr>
        <w:tc>
          <w:tcPr>
            <w:tcW w:w="1743" w:type="dxa"/>
            <w:vMerge w:val="restart"/>
          </w:tcPr>
          <w:p w:rsidR="000C4F0B" w:rsidRPr="007A2516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16">
              <w:rPr>
                <w:rFonts w:ascii="Times New Roman" w:hAnsi="Times New Roman" w:cs="Times New Roman"/>
                <w:b/>
                <w:bCs/>
              </w:rPr>
              <w:t>Type of water</w:t>
            </w:r>
          </w:p>
        </w:tc>
        <w:tc>
          <w:tcPr>
            <w:tcW w:w="3893" w:type="dxa"/>
            <w:gridSpan w:val="13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Municipal network</w:t>
            </w:r>
          </w:p>
        </w:tc>
        <w:tc>
          <w:tcPr>
            <w:tcW w:w="3714" w:type="dxa"/>
            <w:gridSpan w:val="10"/>
          </w:tcPr>
          <w:p w:rsidR="000C4F0B" w:rsidRPr="002F1AD8" w:rsidRDefault="000C4F0B" w:rsidP="000C4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AD8">
              <w:rPr>
                <w:rFonts w:ascii="Times New Roman" w:hAnsi="Times New Roman" w:cs="Times New Roman"/>
                <w:b/>
                <w:bCs/>
              </w:rPr>
              <w:t>Potable water</w:t>
            </w:r>
          </w:p>
        </w:tc>
      </w:tr>
      <w:tr w:rsidR="000C4F0B" w:rsidTr="00F960C8">
        <w:trPr>
          <w:trHeight w:val="135"/>
          <w:jc w:val="center"/>
        </w:trPr>
        <w:tc>
          <w:tcPr>
            <w:tcW w:w="1743" w:type="dxa"/>
            <w:vMerge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3" w:type="dxa"/>
            <w:gridSpan w:val="13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14" w:type="dxa"/>
            <w:gridSpan w:val="10"/>
          </w:tcPr>
          <w:p w:rsidR="000C4F0B" w:rsidRDefault="000C4F0B" w:rsidP="000C4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bookmarkEnd w:id="0"/>
    </w:tbl>
    <w:p w:rsidR="003D195F" w:rsidRPr="003D195F" w:rsidRDefault="003D195F">
      <w:pPr>
        <w:rPr>
          <w:rFonts w:ascii="Times New Roman" w:hAnsi="Times New Roman" w:cs="Times New Roman"/>
          <w:sz w:val="24"/>
          <w:szCs w:val="24"/>
        </w:rPr>
      </w:pPr>
    </w:p>
    <w:sectPr w:rsidR="003D195F" w:rsidRPr="003D195F" w:rsidSect="00945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95F"/>
    <w:rsid w:val="00035A9C"/>
    <w:rsid w:val="000C4F0B"/>
    <w:rsid w:val="00191218"/>
    <w:rsid w:val="001B2070"/>
    <w:rsid w:val="001E481B"/>
    <w:rsid w:val="002F1AD8"/>
    <w:rsid w:val="00315631"/>
    <w:rsid w:val="003D195F"/>
    <w:rsid w:val="00490D6D"/>
    <w:rsid w:val="005E51E5"/>
    <w:rsid w:val="00731500"/>
    <w:rsid w:val="007A2516"/>
    <w:rsid w:val="008961E8"/>
    <w:rsid w:val="009456FA"/>
    <w:rsid w:val="009C3711"/>
    <w:rsid w:val="00AB32AF"/>
    <w:rsid w:val="00B40A16"/>
    <w:rsid w:val="00DF64CB"/>
    <w:rsid w:val="00E13122"/>
    <w:rsid w:val="00EB6978"/>
    <w:rsid w:val="00EC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3337D-CA2E-433B-B4C0-9CDB9DC05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Judith A.</cp:lastModifiedBy>
  <cp:revision>11</cp:revision>
  <dcterms:created xsi:type="dcterms:W3CDTF">2022-12-21T14:18:00Z</dcterms:created>
  <dcterms:modified xsi:type="dcterms:W3CDTF">2023-03-25T12:12:00Z</dcterms:modified>
</cp:coreProperties>
</file>